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629" w:rsidRDefault="00F92269">
      <w:r>
        <w:t>Supplementary table 1. Barcode overlap between tow cell pellets from independent barcoding experiments using the 4T1 cell line.</w:t>
      </w:r>
    </w:p>
    <w:p w:rsidR="00F92269" w:rsidRDefault="00F92269">
      <w:r>
        <w:t>Supplementary table 2: DNA barcode insertion si</w:t>
      </w:r>
      <w:bookmarkStart w:id="0" w:name="_GoBack"/>
      <w:bookmarkEnd w:id="0"/>
      <w:r>
        <w:t>tes of IE1 and IE2.</w:t>
      </w:r>
    </w:p>
    <w:sectPr w:rsidR="00F9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269"/>
    <w:rsid w:val="00615573"/>
    <w:rsid w:val="007921E4"/>
    <w:rsid w:val="00B9466B"/>
    <w:rsid w:val="00F9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D0BB0"/>
  <w15:chartTrackingRefBased/>
  <w15:docId w15:val="{F80E5356-8D1C-4CB5-B1B0-BB66D576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style">
    <w:name w:val="Thesis style"/>
    <w:basedOn w:val="TableNormal"/>
    <w:uiPriority w:val="99"/>
    <w:rsid w:val="00615573"/>
    <w:pPr>
      <w:spacing w:after="0" w:line="240" w:lineRule="auto"/>
    </w:pPr>
    <w:tblPr/>
  </w:style>
  <w:style w:type="table" w:styleId="TableGridLight">
    <w:name w:val="Grid Table Light"/>
    <w:basedOn w:val="TableNormal"/>
    <w:uiPriority w:val="40"/>
    <w:rsid w:val="00615573"/>
    <w:pPr>
      <w:spacing w:after="0" w:line="240" w:lineRule="auto"/>
    </w:pPr>
    <w:tblPr>
      <w:tblStyleRow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ldwin</dc:creator>
  <cp:keywords/>
  <dc:description/>
  <cp:lastModifiedBy>Louise Baldwin</cp:lastModifiedBy>
  <cp:revision>1</cp:revision>
  <dcterms:created xsi:type="dcterms:W3CDTF">2022-10-17T21:30:00Z</dcterms:created>
  <dcterms:modified xsi:type="dcterms:W3CDTF">2022-10-17T21:32:00Z</dcterms:modified>
</cp:coreProperties>
</file>